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Pr="006637FF" w:rsidR="006637FF" w:rsidTr="32E271B8" w14:paraId="034B5AFC" w14:textId="77777777">
        <w:trPr>
          <w:trHeight w:val="65"/>
          <w:tblHeader/>
        </w:trPr>
        <w:tc>
          <w:tcPr>
            <w:tcW w:w="2518" w:type="dxa"/>
            <w:tcBorders>
              <w:top w:val="doub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shd w:val="clear" w:color="auto" w:fill="63639A"/>
            <w:tcMar/>
            <w:vAlign w:val="center"/>
          </w:tcPr>
          <w:p w:rsidRPr="006637FF" w:rsidR="00FB3483" w:rsidP="00550BF1" w:rsidRDefault="00FB3483" w14:paraId="7CF21474" w14:textId="6BDEADC9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bookmarkStart w:name="_GoBack" w:id="0"/>
            <w:bookmarkEnd w:id="0"/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Pr="006637FF" w:rsidR="00077B4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shd w:val="clear" w:color="auto" w:fill="63639A"/>
            <w:tcMar/>
            <w:vAlign w:val="center"/>
          </w:tcPr>
          <w:p w:rsidRPr="006637FF" w:rsidR="00FB3483" w:rsidP="00A215D2" w:rsidRDefault="00077B44" w14:paraId="6E07AE6F" w14:textId="20DBA1E4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Pr="006637FF" w:rsidR="00FB348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shd w:val="clear" w:color="auto" w:fill="63639A"/>
            <w:tcMar/>
            <w:vAlign w:val="center"/>
          </w:tcPr>
          <w:p w:rsidRPr="006637FF" w:rsidR="00FB3483" w:rsidP="00550BF1" w:rsidRDefault="00FB3483" w14:paraId="37BBC1C0" w14:textId="77777777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shd w:val="clear" w:color="auto" w:fill="63639A"/>
            <w:tcMar/>
            <w:vAlign w:val="center"/>
          </w:tcPr>
          <w:p w:rsidRPr="006637FF" w:rsidR="00FB3483" w:rsidRDefault="006637FF" w14:paraId="3904AC1B" w14:textId="3FF4B38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Pr="006637FF" w:rsidR="00FB348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Pr="006637FF" w:rsidR="00FB3483" w:rsidTr="32E271B8" w14:paraId="693A08DF" w14:textId="77777777">
        <w:trPr>
          <w:trHeight w:val="24"/>
        </w:trPr>
        <w:tc>
          <w:tcPr>
            <w:tcW w:w="14000" w:type="dxa"/>
            <w:gridSpan w:val="3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  <w:vAlign w:val="center"/>
          </w:tcPr>
          <w:p w:rsidRPr="006637FF" w:rsidR="00FB3483" w:rsidP="00947707" w:rsidRDefault="00FB3483" w14:paraId="7CEE1A7C" w14:textId="7777777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</w:tcPr>
          <w:p w:rsidRPr="006637FF" w:rsidR="00FB3483" w:rsidRDefault="00FB3483" w14:paraId="557AF5F1" w14:textId="77777777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Pr="006637FF" w:rsidR="00FB3483" w:rsidTr="32E271B8" w14:paraId="389042E4" w14:textId="77777777">
        <w:trPr>
          <w:trHeight w:val="48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7273498C" w14:textId="7777777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tcMar/>
          </w:tcPr>
          <w:p w:rsidRPr="006637FF" w:rsidR="00FB3483" w:rsidP="003B79FF" w:rsidRDefault="00FB3483" w14:paraId="4BD96756" w14:textId="7777777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E66E3A" w14:paraId="6E5E223C" w14:textId="3707D33E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2C544964" w14:textId="023D1CA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32E271B8" w:rsidR="45966B27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Pr="006637FF" w:rsidR="00FB3483" w:rsidTr="32E271B8" w14:paraId="51385559" w14:textId="77777777">
        <w:trPr>
          <w:trHeight w:val="24"/>
        </w:trPr>
        <w:tc>
          <w:tcPr>
            <w:tcW w:w="14000" w:type="dxa"/>
            <w:gridSpan w:val="3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  <w:vAlign w:val="center"/>
          </w:tcPr>
          <w:p w:rsidRPr="006637FF" w:rsidR="00FB3483" w:rsidP="00947707" w:rsidRDefault="00CC30DD" w14:paraId="3D179313" w14:textId="7E4A9BB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Pr="006637FF" w:rsidR="00FB348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</w:tcPr>
          <w:p w:rsidRPr="006637FF" w:rsidR="00FB3483" w:rsidRDefault="00FB3483" w14:paraId="4C721FBC" w14:textId="77777777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Pr="006637FF" w:rsidR="00FB3483" w:rsidTr="32E271B8" w14:paraId="126BB502" w14:textId="77777777">
        <w:trPr>
          <w:trHeight w:val="48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1729B596" w14:textId="7777777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tcMar/>
          </w:tcPr>
          <w:p w:rsidRPr="006637FF" w:rsidR="00FB3483" w:rsidP="003B79FF" w:rsidRDefault="00A221C9" w14:paraId="3627E886" w14:textId="18F4D0C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E66E3A" w14:paraId="34103CE3" w14:textId="689E255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Pr="006637FF" w:rsidR="00CC30DD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6DFCB2FE" w14:textId="6365597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32E271B8" w:rsidR="4636E235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Pr="006637FF" w:rsidR="00FB3483" w:rsidTr="32E271B8" w14:paraId="324F24F7" w14:textId="77777777">
        <w:trPr>
          <w:trHeight w:val="24"/>
        </w:trPr>
        <w:tc>
          <w:tcPr>
            <w:tcW w:w="14000" w:type="dxa"/>
            <w:gridSpan w:val="3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  <w:vAlign w:val="center"/>
          </w:tcPr>
          <w:p w:rsidRPr="006637FF" w:rsidR="00FB3483" w:rsidP="00947707" w:rsidRDefault="00FB3483" w14:paraId="490BD595" w14:textId="7777777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</w:tcPr>
          <w:p w:rsidRPr="006637FF" w:rsidR="00FB3483" w:rsidRDefault="00FB3483" w14:paraId="660D9662" w14:textId="77777777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Pr="006637FF" w:rsidR="00FB3483" w:rsidTr="32E271B8" w14:paraId="0A3C979C" w14:textId="77777777">
        <w:trPr>
          <w:trHeight w:val="48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233B4F24" w14:textId="7777777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3B79FF" w:rsidRDefault="00A221C9" w14:paraId="3557CC61" w14:textId="66D8E71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044876D7" w14:textId="07C3849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6B03C229" w14:textId="5087EB23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32E271B8" w:rsidR="7DC514ED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Pr="006637FF" w:rsidR="00FB3483" w:rsidTr="32E271B8" w14:paraId="16FE4FE0" w14:textId="77777777">
        <w:trPr>
          <w:trHeight w:val="191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5190E0C3" w14:textId="7777777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3B79FF" w:rsidRDefault="00A221C9" w14:paraId="3E0B6F4F" w14:textId="290653B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57B9F4B4" w14:textId="2B70385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13ED706A" w14:textId="091EA351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32E271B8" w:rsidR="3D1190F9">
              <w:rPr>
                <w:rFonts w:ascii="Arial" w:hAnsi="Arial" w:cs="Arial"/>
                <w:color w:val="auto"/>
                <w:sz w:val="22"/>
                <w:szCs w:val="22"/>
              </w:rPr>
              <w:t>No, only in full text</w:t>
            </w:r>
          </w:p>
        </w:tc>
      </w:tr>
      <w:tr w:rsidRPr="006637FF" w:rsidR="00FB3483" w:rsidTr="32E271B8" w14:paraId="0276A1D2" w14:textId="77777777">
        <w:trPr>
          <w:trHeight w:val="48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5946292E" w14:textId="10B01E9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3B79FF" w:rsidRDefault="00A221C9" w14:paraId="73A6AE1D" w14:textId="21DDBF3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5C7277A8" w14:textId="3BC239A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2E65623E" w14:textId="0238774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32E271B8" w:rsidR="12ACE701"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Pr="006637FF" w:rsidR="00FB3483" w:rsidTr="32E271B8" w14:paraId="578BE62F" w14:textId="77777777">
        <w:trPr>
          <w:trHeight w:val="48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1C2A98BC" w14:textId="60CF7F7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Pr="006637FF"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3B79FF" w:rsidRDefault="00A221C9" w14:paraId="2932148E" w14:textId="68E3854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014B552B" w14:textId="3DB5A8E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420F1455" w14:textId="2816DFC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32E271B8" w:rsidR="7BF67553">
              <w:rPr>
                <w:rFonts w:ascii="Arial" w:hAnsi="Arial" w:cs="Arial"/>
                <w:color w:val="auto"/>
                <w:sz w:val="22"/>
                <w:szCs w:val="22"/>
              </w:rPr>
              <w:t>No, only in full text</w:t>
            </w:r>
          </w:p>
        </w:tc>
      </w:tr>
      <w:tr w:rsidRPr="006637FF" w:rsidR="00FB3483" w:rsidTr="32E271B8" w14:paraId="1ABEFF8A" w14:textId="77777777">
        <w:trPr>
          <w:trHeight w:val="24"/>
        </w:trPr>
        <w:tc>
          <w:tcPr>
            <w:tcW w:w="14000" w:type="dxa"/>
            <w:gridSpan w:val="3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  <w:vAlign w:val="center"/>
          </w:tcPr>
          <w:p w:rsidRPr="006637FF" w:rsidR="00FB3483" w:rsidP="00947707" w:rsidRDefault="00FB3483" w14:paraId="1657D220" w14:textId="7777777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</w:tcPr>
          <w:p w:rsidRPr="006637FF" w:rsidR="00FB3483" w:rsidRDefault="00FB3483" w14:paraId="4224D9A9" w14:textId="77777777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Pr="006637FF" w:rsidR="00FB3483" w:rsidTr="32E271B8" w14:paraId="5BCDF56D" w14:textId="77777777">
        <w:trPr>
          <w:trHeight w:val="103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248BFA8C" w14:textId="0B4C1FB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Pr="006637FF"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3B79FF" w:rsidRDefault="00A221C9" w14:paraId="29178F2C" w14:textId="31E4998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07DC5B50" w14:textId="3CAB4609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2BA7B4C0" w14:textId="1011334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32E271B8" w:rsidR="2BE52278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Pr="006637FF" w:rsidR="00FB3483" w:rsidTr="32E271B8" w14:paraId="79DAC67A" w14:textId="77777777">
        <w:trPr>
          <w:trHeight w:val="48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074D41F9" w14:textId="225E774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Pr="006637FF"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3B79FF" w:rsidRDefault="00A221C9" w14:paraId="39E8AC19" w14:textId="209DBC7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962427" w:rsidRDefault="00962427" w14:paraId="2E1F0F3A" w14:textId="1478DC6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7897FD3B" w14:textId="58065DB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32E271B8" w:rsidR="230F89A1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Pr="006637FF" w:rsidR="00077B44" w:rsidTr="32E271B8" w14:paraId="6CE3625C" w14:textId="77777777">
        <w:trPr>
          <w:trHeight w:val="24"/>
        </w:trPr>
        <w:tc>
          <w:tcPr>
            <w:tcW w:w="14000" w:type="dxa"/>
            <w:gridSpan w:val="3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  <w:vAlign w:val="center"/>
          </w:tcPr>
          <w:p w:rsidRPr="006637FF" w:rsidR="00077B44" w:rsidP="00077B44" w:rsidRDefault="00077B44" w14:paraId="485952A3" w14:textId="7777777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</w:tcPr>
          <w:p w:rsidRPr="006637FF" w:rsidR="00077B44" w:rsidP="00077B44" w:rsidRDefault="00077B44" w14:paraId="25C40AE9" w14:textId="77777777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Pr="006637FF" w:rsidR="00930A31" w:rsidTr="32E271B8" w14:paraId="44C0D626" w14:textId="77777777">
        <w:trPr>
          <w:trHeight w:val="48"/>
        </w:trPr>
        <w:tc>
          <w:tcPr>
            <w:tcW w:w="25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6637FF" w:rsidR="00930A31" w:rsidP="00077B44" w:rsidRDefault="00962427" w14:paraId="6A415BD4" w14:textId="110350F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auto" w:sz="4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930A31" w:rsidP="00077B44" w:rsidRDefault="00A221C9" w14:paraId="686CD052" w14:textId="6641418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930A31" w:rsidP="00077B44" w:rsidRDefault="00962427" w14:paraId="3180C0BE" w14:textId="5AAFAA6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930A31" w:rsidP="00077B44" w:rsidRDefault="00930A31" w14:paraId="336F0287" w14:textId="43E0A9E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32E271B8" w:rsidR="501C5AF8">
              <w:rPr>
                <w:rFonts w:ascii="Arial" w:hAnsi="Arial" w:cs="Arial"/>
                <w:color w:val="auto"/>
                <w:sz w:val="22"/>
                <w:szCs w:val="22"/>
              </w:rPr>
              <w:t>No, only in full text</w:t>
            </w:r>
          </w:p>
        </w:tc>
      </w:tr>
      <w:tr w:rsidRPr="006637FF" w:rsidR="00930A31" w:rsidTr="32E271B8" w14:paraId="0A24CE29" w14:textId="77777777">
        <w:trPr>
          <w:trHeight w:val="48"/>
        </w:trPr>
        <w:tc>
          <w:tcPr>
            <w:tcW w:w="25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6637FF" w:rsidR="00930A31" w:rsidP="00077B44" w:rsidRDefault="00962427" w14:paraId="34E4593B" w14:textId="5529297E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auto" w:sz="4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930A31" w:rsidP="00077B44" w:rsidRDefault="00A221C9" w14:paraId="373FF5B7" w14:textId="1B6C73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930A31" w:rsidP="00077B44" w:rsidRDefault="00962427" w14:paraId="2BC239AF" w14:textId="75FFB45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930A31" w:rsidP="00077B44" w:rsidRDefault="00930A31" w14:paraId="552BBDFF" w14:textId="6000796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32E271B8" w:rsidR="326AA6F6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Pr="006637FF" w:rsidR="00077B44" w:rsidTr="32E271B8" w14:paraId="51341A5A" w14:textId="77777777">
        <w:trPr>
          <w:trHeight w:val="24"/>
        </w:trPr>
        <w:tc>
          <w:tcPr>
            <w:tcW w:w="14000" w:type="dxa"/>
            <w:gridSpan w:val="3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  <w:vAlign w:val="center"/>
          </w:tcPr>
          <w:p w:rsidRPr="006637FF" w:rsidR="00077B44" w:rsidP="00077B44" w:rsidRDefault="00077B44" w14:paraId="46DD6FCA" w14:textId="5988949A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</w:tcPr>
          <w:p w:rsidRPr="006637FF" w:rsidR="00077B44" w:rsidP="00077B44" w:rsidRDefault="00077B44" w14:paraId="38167931" w14:textId="77777777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Pr="006637FF" w:rsidR="00077B44" w:rsidTr="32E271B8" w14:paraId="30333012" w14:textId="77777777">
        <w:trPr>
          <w:trHeight w:val="48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077B44" w:rsidP="00077B44" w:rsidRDefault="00962427" w14:paraId="27DA1532" w14:textId="3162EFC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077B44" w:rsidP="00077B44" w:rsidRDefault="00A221C9" w14:paraId="746BF2DB" w14:textId="510910A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077B44" w:rsidP="00077B44" w:rsidRDefault="00962427" w14:paraId="6C50B7A3" w14:textId="57318F3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077B44" w:rsidP="00077B44" w:rsidRDefault="00077B44" w14:paraId="6FA1E09F" w14:textId="2EA110B3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32E271B8" w:rsidR="08D6B2A7"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Pr="006637FF" w:rsidR="00077B44" w:rsidTr="32E271B8" w14:paraId="7E1A8D23" w14:textId="77777777">
        <w:trPr>
          <w:trHeight w:val="219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077B44" w:rsidP="00077B44" w:rsidRDefault="00962427" w14:paraId="71A9B4E7" w14:textId="5C6B5A9E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077B44" w:rsidP="00077B44" w:rsidRDefault="00A221C9" w14:paraId="168E063F" w14:textId="322A11E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077B44" w:rsidP="00077B44" w:rsidRDefault="00962427" w14:paraId="619249F8" w14:textId="2669D9F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077B44" w:rsidP="00077B44" w:rsidRDefault="00077B44" w14:paraId="442C99F1" w14:textId="4714D09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32E271B8" w:rsidR="15E57E43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:rsidRPr="004C1685" w:rsidR="00FB3483" w:rsidRDefault="00FB3483" w14:paraId="6338F4EE" w14:textId="77777777">
      <w:pPr>
        <w:pStyle w:val="Default"/>
        <w:rPr>
          <w:rFonts w:ascii="Arial" w:hAnsi="Arial" w:cs="Arial"/>
          <w:color w:val="auto"/>
        </w:rPr>
      </w:pPr>
    </w:p>
    <w:p w:rsidR="008F6C95" w:rsidP="0077253C" w:rsidRDefault="008F6C95" w14:paraId="4DAFB4F7" w14:textId="77777777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:rsidR="008F6C95" w:rsidP="0077253C" w:rsidRDefault="008F6C95" w14:paraId="2F732641" w14:textId="77777777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:rsidRPr="008F6C95" w:rsidR="00FB3483" w:rsidP="32E271B8" w:rsidRDefault="00FB3483" w14:paraId="7AC394C9" w14:textId="0CDED887">
      <w:pPr>
        <w:pStyle w:val="Default"/>
        <w:spacing w:after="130"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32E271B8" w:rsidR="00FB3483">
        <w:rPr>
          <w:rFonts w:ascii="Arial" w:hAnsi="Arial" w:cs="Arial"/>
          <w:i w:val="1"/>
          <w:iCs w:val="1"/>
          <w:color w:val="auto"/>
          <w:sz w:val="20"/>
          <w:szCs w:val="20"/>
        </w:rPr>
        <w:t xml:space="preserve">From: </w:t>
      </w:r>
      <w:r w:rsidRPr="32E271B8" w:rsidR="00FB3483">
        <w:rPr>
          <w:rFonts w:ascii="Arial" w:hAnsi="Arial" w:cs="Arial"/>
          <w:color w:val="auto"/>
          <w:sz w:val="20"/>
          <w:szCs w:val="20"/>
        </w:rPr>
        <w:t xml:space="preserve"> </w:t>
      </w:r>
      <w:r w:rsidRPr="32E271B8" w:rsidR="00461576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r w:rsidRPr="32E271B8" w:rsidR="00461576">
        <w:rPr>
          <w:rFonts w:ascii="Arial" w:hAnsi="Arial" w:cs="Arial"/>
          <w:color w:val="auto"/>
          <w:sz w:val="20"/>
          <w:szCs w:val="20"/>
        </w:rPr>
        <w:t>Bossuyt</w:t>
      </w:r>
      <w:r w:rsidRPr="32E271B8" w:rsidR="00461576">
        <w:rPr>
          <w:rFonts w:ascii="Arial" w:hAnsi="Arial" w:cs="Arial"/>
          <w:color w:val="auto"/>
          <w:sz w:val="20"/>
          <w:szCs w:val="20"/>
        </w:rPr>
        <w:t xml:space="preserve"> PM, </w:t>
      </w:r>
      <w:r w:rsidRPr="32E271B8" w:rsidR="00461576">
        <w:rPr>
          <w:rFonts w:ascii="Arial" w:hAnsi="Arial" w:cs="Arial"/>
          <w:color w:val="auto"/>
          <w:sz w:val="20"/>
          <w:szCs w:val="20"/>
        </w:rPr>
        <w:t>Boutron</w:t>
      </w:r>
      <w:r w:rsidRPr="32E271B8" w:rsidR="00461576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Pr="32E271B8" w:rsidR="0077253C">
        <w:rPr>
          <w:rFonts w:ascii="Arial" w:hAnsi="Arial" w:cs="Arial"/>
          <w:color w:val="auto"/>
          <w:sz w:val="20"/>
          <w:szCs w:val="20"/>
        </w:rPr>
        <w:t xml:space="preserve"> BMJ 2021;</w:t>
      </w:r>
      <w:r w:rsidRPr="32E271B8" w:rsidR="0077253C">
        <w:rPr>
          <w:rFonts w:ascii="Arial" w:hAnsi="Arial" w:cs="Arial"/>
          <w:color w:val="auto"/>
          <w:sz w:val="20"/>
          <w:szCs w:val="20"/>
        </w:rPr>
        <w:t>372:n</w:t>
      </w:r>
      <w:r w:rsidRPr="32E271B8" w:rsidR="0077253C">
        <w:rPr>
          <w:rFonts w:ascii="Arial" w:hAnsi="Arial" w:cs="Arial"/>
          <w:color w:val="auto"/>
          <w:sz w:val="20"/>
          <w:szCs w:val="20"/>
        </w:rPr>
        <w:t>71</w:t>
      </w:r>
      <w:r w:rsidRPr="32E271B8" w:rsidR="00461576">
        <w:rPr>
          <w:rFonts w:ascii="Arial" w:hAnsi="Arial" w:cs="Arial"/>
          <w:color w:val="auto"/>
          <w:sz w:val="20"/>
          <w:szCs w:val="20"/>
        </w:rPr>
        <w:t>.</w:t>
      </w:r>
      <w:r w:rsidRPr="32E271B8" w:rsidR="0077253C">
        <w:rPr>
          <w:rFonts w:ascii="Arial" w:hAnsi="Arial" w:cs="Arial"/>
          <w:color w:val="auto"/>
          <w:sz w:val="20"/>
          <w:szCs w:val="20"/>
        </w:rPr>
        <w:t xml:space="preserve"> </w:t>
      </w:r>
      <w:r w:rsidRPr="32E271B8" w:rsidR="0077253C">
        <w:rPr>
          <w:rFonts w:ascii="Arial" w:hAnsi="Arial" w:cs="Arial"/>
          <w:color w:val="auto"/>
          <w:sz w:val="20"/>
          <w:szCs w:val="20"/>
        </w:rPr>
        <w:t>doi</w:t>
      </w:r>
      <w:r w:rsidRPr="32E271B8" w:rsidR="0077253C">
        <w:rPr>
          <w:rFonts w:ascii="Arial" w:hAnsi="Arial" w:cs="Arial"/>
          <w:color w:val="auto"/>
          <w:sz w:val="20"/>
          <w:szCs w:val="20"/>
        </w:rPr>
        <w:t>: 10.1136/</w:t>
      </w:r>
      <w:r w:rsidRPr="32E271B8" w:rsidR="0077253C">
        <w:rPr>
          <w:rFonts w:ascii="Arial" w:hAnsi="Arial" w:cs="Arial"/>
          <w:color w:val="auto"/>
          <w:sz w:val="20"/>
          <w:szCs w:val="20"/>
        </w:rPr>
        <w:t>bmj.n</w:t>
      </w:r>
      <w:r w:rsidRPr="32E271B8" w:rsidR="0077253C">
        <w:rPr>
          <w:rFonts w:ascii="Arial" w:hAnsi="Arial" w:cs="Arial"/>
          <w:color w:val="auto"/>
          <w:sz w:val="20"/>
          <w:szCs w:val="20"/>
        </w:rPr>
        <w:t>71</w:t>
      </w:r>
      <w:r w:rsidRPr="32E271B8"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Pr="32E271B8" w:rsid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f11a7a718b054c6e">
        <w:r w:rsidRPr="32E271B8" w:rsidR="0054118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 w:rsidRPr="32E271B8"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sectPr w:rsidRPr="008F6C95" w:rsidR="00FB3483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2834" w:rsidRDefault="00522834" w14:paraId="2E975703" w14:textId="77777777">
      <w:r>
        <w:separator/>
      </w:r>
    </w:p>
  </w:endnote>
  <w:endnote w:type="continuationSeparator" w:id="0">
    <w:p w:rsidR="00522834" w:rsidRDefault="00522834" w14:paraId="1FFCB6EA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2834" w:rsidRDefault="00522834" w14:paraId="0D05CFCE" w14:textId="77777777">
      <w:r>
        <w:separator/>
      </w:r>
    </w:p>
  </w:footnote>
  <w:footnote w:type="continuationSeparator" w:id="0">
    <w:p w:rsidR="00522834" w:rsidRDefault="00522834" w14:paraId="67CD0AC8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Pr="00930A31" w:rsidR="00947707" w:rsidP="0030322E" w:rsidRDefault="00522834" w14:paraId="7F1470B6" w14:textId="331AE9C8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</w:rPr>
      <w:pict w14:anchorId="2979B458">
        <v:shapetype id="_x0000_t75" coordsize="21600,21600" filled="f" stroked="f" o:spt="75" o:preferrelative="t" path="m@4@5l@4@11@9@11@9@5xe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gradientshapeok="t" o:connecttype="rect" o:extrusionok="f"/>
          <o:lock v:ext="edit" aspectratio="t"/>
        </v:shapetype>
        <v:shape id="_x0000_s2051" style="position:absolute;left:0;text-align:left;margin-left:0;margin-top:-14.5pt;width:36pt;height:34.5pt;z-index:1;mso-position-horizontal-relative:text;mso-position-vertical-relative:text" type="#_x0000_t75">
          <v:imagedata o:title="Prisma-logo-Colour-white-BG" r:id="rId1"/>
          <w10:wrap type="square"/>
        </v:shape>
      </w:pict>
    </w:r>
    <w:r w:rsidR="0030322E">
      <w:rPr>
        <w:rFonts w:ascii="Lucida Sans" w:hAnsi="Lucida Sans"/>
        <w:b/>
        <w:bCs/>
      </w:rPr>
      <w:t xml:space="preserve">     </w:t>
    </w:r>
    <w:r w:rsidRPr="00930A31" w:rsidR="00947707">
      <w:rPr>
        <w:rFonts w:ascii="Lucida Sans" w:hAnsi="Lucida Sans"/>
        <w:b/>
        <w:bCs/>
      </w:rPr>
      <w:t xml:space="preserve">PRISMA </w:t>
    </w:r>
    <w:r w:rsidRPr="00930A31" w:rsidR="0018323E">
      <w:rPr>
        <w:rFonts w:ascii="Lucida Sans" w:hAnsi="Lucida Sans"/>
        <w:b/>
        <w:bCs/>
      </w:rPr>
      <w:t>2020</w:t>
    </w:r>
    <w:r w:rsidRPr="00930A31" w:rsidR="00947707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Pr="00930A31" w:rsidR="00947707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 w:val="false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019D0"/>
    <w:rsid w:val="00153D99"/>
    <w:rsid w:val="0018323E"/>
    <w:rsid w:val="00190C83"/>
    <w:rsid w:val="0021393F"/>
    <w:rsid w:val="00246C93"/>
    <w:rsid w:val="00256BAF"/>
    <w:rsid w:val="00267D7F"/>
    <w:rsid w:val="002A2A06"/>
    <w:rsid w:val="002C0037"/>
    <w:rsid w:val="002C3BDC"/>
    <w:rsid w:val="0030322E"/>
    <w:rsid w:val="003103C2"/>
    <w:rsid w:val="00323C0D"/>
    <w:rsid w:val="003516AD"/>
    <w:rsid w:val="00363B8D"/>
    <w:rsid w:val="003B79FF"/>
    <w:rsid w:val="00400A0B"/>
    <w:rsid w:val="00437BCB"/>
    <w:rsid w:val="00443C1D"/>
    <w:rsid w:val="00461576"/>
    <w:rsid w:val="004C1685"/>
    <w:rsid w:val="004E01A5"/>
    <w:rsid w:val="005078EE"/>
    <w:rsid w:val="00522834"/>
    <w:rsid w:val="0054118F"/>
    <w:rsid w:val="00542221"/>
    <w:rsid w:val="00550BF1"/>
    <w:rsid w:val="0059028D"/>
    <w:rsid w:val="005979B8"/>
    <w:rsid w:val="005F199C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891FF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655B4"/>
    <w:rsid w:val="00BA542D"/>
    <w:rsid w:val="00C12962"/>
    <w:rsid w:val="00C15DF7"/>
    <w:rsid w:val="00CC30DD"/>
    <w:rsid w:val="00D804F5"/>
    <w:rsid w:val="00D9401E"/>
    <w:rsid w:val="00D95D84"/>
    <w:rsid w:val="00DB2AAA"/>
    <w:rsid w:val="00E22CB5"/>
    <w:rsid w:val="00E324A8"/>
    <w:rsid w:val="00E66E3A"/>
    <w:rsid w:val="00EB610E"/>
    <w:rsid w:val="00F67C14"/>
    <w:rsid w:val="00FB3483"/>
    <w:rsid w:val="08D6B2A7"/>
    <w:rsid w:val="12ACE701"/>
    <w:rsid w:val="15E57E43"/>
    <w:rsid w:val="230F89A1"/>
    <w:rsid w:val="2BE52278"/>
    <w:rsid w:val="326AA6F6"/>
    <w:rsid w:val="32E271B8"/>
    <w:rsid w:val="3B727316"/>
    <w:rsid w:val="3D1190F9"/>
    <w:rsid w:val="40DB82C9"/>
    <w:rsid w:val="45966B27"/>
    <w:rsid w:val="4636E235"/>
    <w:rsid w:val="501C5AF8"/>
    <w:rsid w:val="71289227"/>
    <w:rsid w:val="757D0E3B"/>
    <w:rsid w:val="77D9C283"/>
    <w:rsid w:val="7BF67553"/>
    <w:rsid w:val="7DC51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2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hAnsi="Times New Roman" w:eastAsia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uiPriority="99" w:semiHidden="1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uiPriority="71" w:semiHidden="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</w:latentStyles>
  <w:style w:type="paragraph" w:styleId="Normal" w:default="1">
    <w:name w:val="Normal"/>
    <w:qFormat/>
    <w:rPr>
      <w:sz w:val="24"/>
      <w:szCs w:val="24"/>
      <w:lang w:val="en-CA" w:eastAsia="en-CA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Default" w:customStyle="1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styleId="CM1" w:customStyle="1">
    <w:name w:val="CM1"/>
    <w:basedOn w:val="Default"/>
    <w:next w:val="Default"/>
    <w:rPr>
      <w:rFonts w:cs="Times New Roman"/>
      <w:color w:val="auto"/>
    </w:rPr>
  </w:style>
  <w:style w:type="paragraph" w:styleId="CM2" w:customStyle="1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header" Target="header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theme" Target="theme/theme1.xml" Id="rId9" /><Relationship Type="http://schemas.openxmlformats.org/officeDocument/2006/relationships/hyperlink" Target="https://creativecommons.org/licenses/by/4.0/" TargetMode="External" Id="Rf11a7a718b054c6e" 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PRISMA 2020 Abstract Checklist</dc:title>
  <dc:subject/>
  <dc:creator>mocampo</dc:creator>
  <keywords/>
  <dc:description/>
  <lastModifiedBy>lauren.clack@uzh.ch</lastModifiedBy>
  <revision>45</revision>
  <lastPrinted>2025-03-11T00:40:00.0000000Z</lastPrinted>
  <dcterms:created xsi:type="dcterms:W3CDTF">2021-03-21T22:21:00.0000000Z</dcterms:created>
  <dcterms:modified xsi:type="dcterms:W3CDTF">2025-03-27T14:00:28.0850298Z</dcterms:modified>
</coreProperties>
</file>